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A2C" w:rsidRPr="009A19E3" w:rsidRDefault="00C50A2C" w:rsidP="009A19E3">
      <w:pPr>
        <w:spacing w:after="0"/>
        <w:rPr>
          <w:rFonts w:ascii="Times New Roman" w:hAnsi="Times New Roman" w:cs="Times New Roman"/>
          <w:b/>
          <w:sz w:val="22"/>
        </w:rPr>
      </w:pPr>
      <w:proofErr w:type="spellStart"/>
      <w:r w:rsidRPr="009A19E3">
        <w:rPr>
          <w:rFonts w:ascii="Times New Roman" w:hAnsi="Times New Roman" w:cs="Times New Roman"/>
          <w:b/>
          <w:sz w:val="22"/>
        </w:rPr>
        <w:t>S1</w:t>
      </w:r>
      <w:proofErr w:type="spellEnd"/>
      <w:r w:rsidR="00C374A7">
        <w:rPr>
          <w:rFonts w:ascii="Times New Roman" w:hAnsi="Times New Roman" w:cs="Times New Roman"/>
          <w:b/>
          <w:sz w:val="22"/>
        </w:rPr>
        <w:t xml:space="preserve"> Table</w:t>
      </w:r>
      <w:r w:rsidRPr="009A19E3">
        <w:rPr>
          <w:rFonts w:ascii="Times New Roman" w:hAnsi="Times New Roman" w:cs="Times New Roman"/>
          <w:b/>
          <w:sz w:val="22"/>
        </w:rPr>
        <w:t xml:space="preserve">: </w:t>
      </w:r>
      <w:r w:rsidR="003F7A58" w:rsidRPr="009A19E3">
        <w:rPr>
          <w:rFonts w:ascii="Times New Roman" w:hAnsi="Times New Roman" w:cs="Times New Roman"/>
          <w:b/>
          <w:sz w:val="22"/>
        </w:rPr>
        <w:t>woman’</w:t>
      </w:r>
      <w:r w:rsidR="00D65B77" w:rsidRPr="009A19E3">
        <w:rPr>
          <w:rFonts w:ascii="Times New Roman" w:hAnsi="Times New Roman" w:cs="Times New Roman"/>
          <w:b/>
          <w:sz w:val="22"/>
        </w:rPr>
        <w:t xml:space="preserve">s autonomy and </w:t>
      </w:r>
      <w:proofErr w:type="spellStart"/>
      <w:r w:rsidR="00D65B77" w:rsidRPr="009A19E3">
        <w:rPr>
          <w:rFonts w:ascii="Times New Roman" w:hAnsi="Times New Roman" w:cs="Times New Roman"/>
          <w:b/>
          <w:sz w:val="22"/>
        </w:rPr>
        <w:t>self esteem</w:t>
      </w:r>
      <w:proofErr w:type="spellEnd"/>
      <w:r w:rsidR="00D65B77" w:rsidRPr="009A19E3">
        <w:rPr>
          <w:rFonts w:ascii="Times New Roman" w:hAnsi="Times New Roman" w:cs="Times New Roman"/>
          <w:b/>
          <w:sz w:val="22"/>
        </w:rPr>
        <w:t xml:space="preserve"> index</w:t>
      </w:r>
    </w:p>
    <w:tbl>
      <w:tblPr>
        <w:tblStyle w:val="TableGrid"/>
        <w:tblpPr w:leftFromText="180" w:rightFromText="180" w:vertAnchor="text" w:horzAnchor="margin" w:tblpX="-152" w:tblpY="89"/>
        <w:tblW w:w="9351" w:type="dxa"/>
        <w:tblLook w:val="04A0" w:firstRow="1" w:lastRow="0" w:firstColumn="1" w:lastColumn="0" w:noHBand="0" w:noVBand="1"/>
      </w:tblPr>
      <w:tblGrid>
        <w:gridCol w:w="5362"/>
        <w:gridCol w:w="3138"/>
        <w:gridCol w:w="851"/>
      </w:tblGrid>
      <w:tr w:rsidR="009A19E3" w:rsidRPr="00C374A7" w:rsidTr="00427F6D">
        <w:tc>
          <w:tcPr>
            <w:tcW w:w="5362" w:type="dxa"/>
          </w:tcPr>
          <w:p w:rsidR="009A19E3" w:rsidRPr="00C374A7" w:rsidRDefault="009A19E3" w:rsidP="00C374A7">
            <w:pPr>
              <w:spacing w:after="0" w:line="360" w:lineRule="auto"/>
              <w:rPr>
                <w:rFonts w:ascii="Times New Roman" w:hAnsi="Times New Roman" w:cs="Times New Roman"/>
                <w:b/>
                <w:noProof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sz w:val="22"/>
              </w:rPr>
              <w:t>Questions</w:t>
            </w:r>
          </w:p>
        </w:tc>
        <w:tc>
          <w:tcPr>
            <w:tcW w:w="3138" w:type="dxa"/>
          </w:tcPr>
          <w:p w:rsidR="009A19E3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sz w:val="22"/>
              </w:rPr>
              <w:t>Possible responses</w:t>
            </w:r>
          </w:p>
        </w:tc>
        <w:tc>
          <w:tcPr>
            <w:tcW w:w="851" w:type="dxa"/>
          </w:tcPr>
          <w:p w:rsidR="009A19E3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sz w:val="22"/>
              </w:rPr>
              <w:t>Score</w:t>
            </w:r>
          </w:p>
        </w:tc>
      </w:tr>
      <w:tr w:rsidR="00C50A2C" w:rsidRPr="00C374A7" w:rsidTr="00427F6D">
        <w:tc>
          <w:tcPr>
            <w:tcW w:w="5362" w:type="dxa"/>
          </w:tcPr>
          <w:p w:rsidR="00C50A2C" w:rsidRPr="00C374A7" w:rsidRDefault="00F7380E" w:rsidP="00F7380E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</w:rPr>
              <w:t>Household d</w:t>
            </w:r>
            <w:r w:rsidR="00C50A2C" w:rsidRPr="00C374A7">
              <w:rPr>
                <w:rFonts w:ascii="Times New Roman" w:hAnsi="Times New Roman" w:cs="Times New Roman"/>
                <w:b/>
                <w:noProof/>
                <w:sz w:val="22"/>
              </w:rPr>
              <w:t>ecision</w:t>
            </w:r>
            <w:r w:rsidR="00427F6D" w:rsidRPr="00C374A7">
              <w:rPr>
                <w:rFonts w:ascii="Times New Roman" w:hAnsi="Times New Roman" w:cs="Times New Roman"/>
                <w:b/>
                <w:noProof/>
                <w:sz w:val="22"/>
              </w:rPr>
              <w:t xml:space="preserve"> </w:t>
            </w:r>
            <w:r w:rsidR="00C50A2C" w:rsidRPr="00C374A7">
              <w:rPr>
                <w:rFonts w:ascii="Times New Roman" w:hAnsi="Times New Roman" w:cs="Times New Roman"/>
                <w:b/>
                <w:noProof/>
                <w:sz w:val="22"/>
              </w:rPr>
              <w:t>making</w:t>
            </w:r>
            <w:r w:rsidR="00C50A2C" w:rsidRPr="00C374A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3138" w:type="dxa"/>
          </w:tcPr>
          <w:p w:rsidR="00C50A2C" w:rsidRPr="00C374A7" w:rsidRDefault="00C50A2C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51" w:type="dxa"/>
          </w:tcPr>
          <w:p w:rsidR="00C50A2C" w:rsidRPr="00C374A7" w:rsidRDefault="00C50A2C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50A2C" w:rsidRPr="00C374A7" w:rsidTr="009A19E3">
        <w:tc>
          <w:tcPr>
            <w:tcW w:w="5362" w:type="dxa"/>
            <w:tcBorders>
              <w:bottom w:val="single" w:sz="4" w:space="0" w:color="auto"/>
            </w:tcBorders>
          </w:tcPr>
          <w:p w:rsidR="00C50A2C" w:rsidRPr="00C374A7" w:rsidRDefault="00832E98" w:rsidP="00C374A7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i/>
                <w:sz w:val="22"/>
              </w:rPr>
              <w:t>Who has f</w:t>
            </w:r>
            <w:r w:rsidR="00C50A2C" w:rsidRPr="00C374A7">
              <w:rPr>
                <w:rFonts w:ascii="Times New Roman" w:hAnsi="Times New Roman" w:cs="Times New Roman"/>
                <w:b/>
                <w:i/>
                <w:sz w:val="22"/>
              </w:rPr>
              <w:t xml:space="preserve">inal say on : 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:rsidR="00C50A2C" w:rsidRPr="00C374A7" w:rsidRDefault="00C50A2C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:rsidR="00C50A2C" w:rsidRPr="00C374A7" w:rsidRDefault="00C50A2C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19E3" w:rsidRPr="00C374A7" w:rsidTr="009A19E3">
        <w:trPr>
          <w:trHeight w:val="272"/>
        </w:trPr>
        <w:tc>
          <w:tcPr>
            <w:tcW w:w="5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6D78" w:rsidRPr="00C374A7" w:rsidRDefault="005C6D78" w:rsidP="00C374A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Person who decides how respondent money is used 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espondent alon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1</w:t>
            </w:r>
          </w:p>
        </w:tc>
      </w:tr>
      <w:tr w:rsidR="005C6D78" w:rsidRPr="00C374A7" w:rsidTr="009A19E3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6D78" w:rsidRPr="00C374A7" w:rsidRDefault="005C6D78" w:rsidP="00C374A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Respondent’s health care 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espondent and husband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1</w:t>
            </w:r>
          </w:p>
        </w:tc>
      </w:tr>
      <w:tr w:rsidR="005C6D78" w:rsidRPr="00C374A7" w:rsidTr="009A19E3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6D78" w:rsidRPr="00C374A7" w:rsidRDefault="005C6D78" w:rsidP="00C374A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Making large household purchase 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espondent and other person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1</w:t>
            </w:r>
          </w:p>
        </w:tc>
      </w:tr>
      <w:tr w:rsidR="005C6D78" w:rsidRPr="00C374A7" w:rsidTr="009A19E3">
        <w:trPr>
          <w:trHeight w:val="205"/>
        </w:trPr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6D78" w:rsidRPr="00C374A7" w:rsidRDefault="005C6D78" w:rsidP="00C374A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Visits to family or relatives 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Husband/partner alon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0</w:t>
            </w:r>
          </w:p>
        </w:tc>
      </w:tr>
      <w:tr w:rsidR="005C6D78" w:rsidRPr="00C374A7" w:rsidTr="009A19E3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6D78" w:rsidRPr="00C374A7" w:rsidRDefault="005C6D78" w:rsidP="00C374A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What to do with money </w:t>
            </w:r>
            <w:proofErr w:type="spellStart"/>
            <w:r w:rsidRPr="00C374A7">
              <w:rPr>
                <w:rFonts w:ascii="Times New Roman" w:hAnsi="Times New Roman" w:cs="Times New Roman"/>
                <w:i/>
                <w:sz w:val="22"/>
              </w:rPr>
              <w:t>wif’s</w:t>
            </w:r>
            <w:proofErr w:type="spellEnd"/>
            <w:r w:rsidRPr="00C374A7">
              <w:rPr>
                <w:rFonts w:ascii="Times New Roman" w:hAnsi="Times New Roman" w:cs="Times New Roman"/>
                <w:i/>
                <w:sz w:val="22"/>
              </w:rPr>
              <w:t>) earnings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Someone els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0</w:t>
            </w:r>
          </w:p>
        </w:tc>
      </w:tr>
      <w:tr w:rsidR="005C6D78" w:rsidRPr="00C374A7" w:rsidTr="00C374A7">
        <w:trPr>
          <w:trHeight w:val="559"/>
        </w:trPr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ind w:left="142"/>
              <w:rPr>
                <w:rFonts w:ascii="Times New Roman" w:hAnsi="Times New Roman" w:cs="Times New Roman"/>
                <w:i/>
                <w:sz w:val="22"/>
              </w:rPr>
            </w:pPr>
          </w:p>
          <w:p w:rsidR="005C6D78" w:rsidRPr="00C374A7" w:rsidRDefault="005C6D78" w:rsidP="00C374A7">
            <w:pPr>
              <w:spacing w:after="0" w:line="360" w:lineRule="auto"/>
              <w:ind w:left="142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Other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0</w:t>
            </w:r>
          </w:p>
        </w:tc>
      </w:tr>
      <w:tr w:rsidR="00CF013B" w:rsidRPr="00F7380E" w:rsidTr="00427F6D">
        <w:trPr>
          <w:trHeight w:val="517"/>
        </w:trPr>
        <w:tc>
          <w:tcPr>
            <w:tcW w:w="9351" w:type="dxa"/>
            <w:gridSpan w:val="3"/>
          </w:tcPr>
          <w:p w:rsidR="00427F6D" w:rsidRPr="00F7380E" w:rsidRDefault="00427F6D" w:rsidP="00C374A7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Total score for </w:t>
            </w:r>
            <w:r w:rsidR="00F7380E">
              <w:rPr>
                <w:rFonts w:ascii="Times New Roman" w:hAnsi="Times New Roman" w:cs="Times New Roman"/>
                <w:i/>
                <w:sz w:val="22"/>
              </w:rPr>
              <w:t xml:space="preserve">household </w:t>
            </w:r>
            <w:bookmarkStart w:id="0" w:name="_GoBack"/>
            <w:bookmarkEnd w:id="0"/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decision making </w:t>
            </w:r>
            <w:r w:rsidR="009A19E3" w:rsidRPr="00F7380E">
              <w:rPr>
                <w:rFonts w:ascii="Times New Roman" w:hAnsi="Times New Roman" w:cs="Times New Roman"/>
                <w:i/>
                <w:sz w:val="22"/>
              </w:rPr>
              <w:t>(A)</w:t>
            </w:r>
            <w:r w:rsidR="009A19E3" w:rsidRPr="00F7380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CF013B" w:rsidRPr="00F7380E">
              <w:rPr>
                <w:rFonts w:ascii="Times New Roman" w:hAnsi="Times New Roman" w:cs="Times New Roman"/>
                <w:i/>
                <w:sz w:val="22"/>
              </w:rPr>
              <w:t>=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 score(a)+score(b)+score(c)+score(d)+score(e)</w:t>
            </w:r>
          </w:p>
          <w:p w:rsidR="00427F6D" w:rsidRPr="00F7380E" w:rsidRDefault="00427F6D" w:rsidP="00C374A7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7380E">
              <w:rPr>
                <w:rFonts w:ascii="Times New Roman" w:hAnsi="Times New Roman" w:cs="Times New Roman"/>
                <w:i/>
                <w:sz w:val="22"/>
              </w:rPr>
              <w:t>Maximum attainable score for final decision making</w:t>
            </w:r>
            <w:r w:rsidR="00D65B77" w:rsidRPr="00F7380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=5</w:t>
            </w:r>
          </w:p>
        </w:tc>
      </w:tr>
      <w:tr w:rsidR="005C6D78" w:rsidRPr="00C374A7" w:rsidTr="00427F6D">
        <w:tc>
          <w:tcPr>
            <w:tcW w:w="5362" w:type="dxa"/>
          </w:tcPr>
          <w:p w:rsidR="005C6D78" w:rsidRPr="00C374A7" w:rsidRDefault="00427F6D" w:rsidP="00C374A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sz w:val="22"/>
              </w:rPr>
              <w:t>A</w:t>
            </w:r>
            <w:r w:rsidRPr="00C374A7">
              <w:rPr>
                <w:rFonts w:ascii="Times New Roman" w:hAnsi="Times New Roman" w:cs="Times New Roman"/>
                <w:b/>
                <w:sz w:val="22"/>
              </w:rPr>
              <w:t>ttitude toward wife beating</w:t>
            </w:r>
          </w:p>
        </w:tc>
        <w:tc>
          <w:tcPr>
            <w:tcW w:w="3138" w:type="dxa"/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:rsidR="005C6D78" w:rsidRPr="00C374A7" w:rsidRDefault="005C6D78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7F6D" w:rsidRPr="00C374A7" w:rsidTr="00C374A7">
        <w:tc>
          <w:tcPr>
            <w:tcW w:w="5362" w:type="dxa"/>
            <w:tcBorders>
              <w:bottom w:val="single" w:sz="4" w:space="0" w:color="auto"/>
            </w:tcBorders>
          </w:tcPr>
          <w:p w:rsidR="00427F6D" w:rsidRPr="00C374A7" w:rsidRDefault="00427F6D" w:rsidP="00C374A7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i/>
                <w:sz w:val="22"/>
              </w:rPr>
              <w:t xml:space="preserve">Wife beating is justified if </w:t>
            </w:r>
            <w:r w:rsidR="001C6407" w:rsidRPr="00C374A7">
              <w:rPr>
                <w:rFonts w:ascii="Times New Roman" w:hAnsi="Times New Roman" w:cs="Times New Roman"/>
                <w:b/>
                <w:i/>
                <w:sz w:val="22"/>
              </w:rPr>
              <w:t>wife</w:t>
            </w:r>
            <w:r w:rsidRPr="00C374A7">
              <w:rPr>
                <w:rFonts w:ascii="Times New Roman" w:hAnsi="Times New Roman" w:cs="Times New Roman"/>
                <w:b/>
                <w:i/>
                <w:sz w:val="22"/>
              </w:rPr>
              <w:t>:</w:t>
            </w:r>
          </w:p>
        </w:tc>
        <w:tc>
          <w:tcPr>
            <w:tcW w:w="3138" w:type="dxa"/>
          </w:tcPr>
          <w:p w:rsidR="00427F6D" w:rsidRPr="00C374A7" w:rsidRDefault="00427F6D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</w:tcPr>
          <w:p w:rsidR="00427F6D" w:rsidRPr="00C374A7" w:rsidRDefault="00427F6D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74A7" w:rsidRPr="00C374A7" w:rsidTr="00C374A7">
        <w:tc>
          <w:tcPr>
            <w:tcW w:w="5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Goes out without telling husband </w:t>
            </w: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Yes </w:t>
            </w: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74A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374A7" w:rsidRPr="00C374A7" w:rsidTr="00C374A7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Neglects the children </w:t>
            </w: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No </w:t>
            </w: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74A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374A7" w:rsidRPr="00C374A7" w:rsidTr="00C374A7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Argues with husband </w:t>
            </w: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Don’t know</w:t>
            </w: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74A7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374A7" w:rsidRPr="00C374A7" w:rsidTr="00C374A7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Refuses to have sex with husband</w:t>
            </w: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74A7" w:rsidRPr="00C374A7" w:rsidTr="00C374A7"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 xml:space="preserve">Burns the food </w:t>
            </w: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74A7" w:rsidRPr="00F7380E" w:rsidTr="00095C52">
        <w:tc>
          <w:tcPr>
            <w:tcW w:w="9351" w:type="dxa"/>
            <w:gridSpan w:val="3"/>
          </w:tcPr>
          <w:p w:rsidR="00C374A7" w:rsidRPr="00F7380E" w:rsidRDefault="00C374A7" w:rsidP="00C374A7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Total score for 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attitude towards wife beating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 (B)= score(a)+score(b)+score(c)+score(d)+score(e)</w:t>
            </w:r>
          </w:p>
          <w:p w:rsidR="00C374A7" w:rsidRPr="00F7380E" w:rsidRDefault="00C374A7" w:rsidP="00C374A7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Maximum attainable score for 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wife beating 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=5</w:t>
            </w:r>
          </w:p>
        </w:tc>
      </w:tr>
      <w:tr w:rsidR="00C374A7" w:rsidRPr="00C374A7" w:rsidTr="00427F6D">
        <w:tc>
          <w:tcPr>
            <w:tcW w:w="5362" w:type="dxa"/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C374A7">
              <w:rPr>
                <w:rFonts w:ascii="Times New Roman" w:hAnsi="Times New Roman" w:cs="Times New Roman"/>
                <w:b/>
                <w:i/>
                <w:sz w:val="22"/>
              </w:rPr>
              <w:t xml:space="preserve">roperty ownership:  </w:t>
            </w:r>
          </w:p>
        </w:tc>
        <w:tc>
          <w:tcPr>
            <w:tcW w:w="3138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74A7" w:rsidRPr="00C374A7" w:rsidTr="00C374A7">
        <w:tc>
          <w:tcPr>
            <w:tcW w:w="5362" w:type="dxa"/>
            <w:tcBorders>
              <w:bottom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b/>
                <w:i/>
                <w:sz w:val="22"/>
              </w:rPr>
              <w:t>Woman:</w:t>
            </w:r>
          </w:p>
        </w:tc>
        <w:tc>
          <w:tcPr>
            <w:tcW w:w="3138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374A7" w:rsidRPr="00C374A7" w:rsidTr="00C374A7">
        <w:tc>
          <w:tcPr>
            <w:tcW w:w="5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Owns a house alone or jointly</w:t>
            </w: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Does not own</w:t>
            </w: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74A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374A7" w:rsidRPr="00C374A7" w:rsidTr="00C374A7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sz w:val="22"/>
              </w:rPr>
              <w:t>Owns land alone or jointly</w:t>
            </w: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Alone only</w:t>
            </w: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74A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374A7" w:rsidRPr="00C374A7" w:rsidTr="00C374A7">
        <w:tc>
          <w:tcPr>
            <w:tcW w:w="5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spacing w:after="0" w:line="360" w:lineRule="auto"/>
              <w:ind w:left="502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Jointly only</w:t>
            </w: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74A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374A7" w:rsidRPr="00C374A7" w:rsidTr="00C374A7">
        <w:tc>
          <w:tcPr>
            <w:tcW w:w="5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74A7" w:rsidRPr="00C374A7" w:rsidRDefault="00C374A7" w:rsidP="00C374A7">
            <w:pPr>
              <w:pStyle w:val="ListParagraph"/>
              <w:spacing w:after="0" w:line="360" w:lineRule="auto"/>
              <w:ind w:left="502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138" w:type="dxa"/>
            <w:tcBorders>
              <w:left w:val="single" w:sz="4" w:space="0" w:color="auto"/>
            </w:tcBorders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374A7"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  <w:t>Both alone and jointly</w:t>
            </w:r>
          </w:p>
        </w:tc>
        <w:tc>
          <w:tcPr>
            <w:tcW w:w="851" w:type="dxa"/>
          </w:tcPr>
          <w:p w:rsidR="00C374A7" w:rsidRPr="00C374A7" w:rsidRDefault="00C374A7" w:rsidP="00C374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74A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374A7" w:rsidRPr="00C374A7" w:rsidTr="00BF4A41">
        <w:tc>
          <w:tcPr>
            <w:tcW w:w="9351" w:type="dxa"/>
            <w:gridSpan w:val="3"/>
          </w:tcPr>
          <w:p w:rsidR="00C374A7" w:rsidRPr="00F7380E" w:rsidRDefault="00C374A7" w:rsidP="00C374A7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Total score for 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property ownership 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(C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)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 = score(a)+score(b)</w:t>
            </w:r>
          </w:p>
          <w:p w:rsidR="00C374A7" w:rsidRPr="00F7380E" w:rsidRDefault="00C374A7" w:rsidP="00C374A7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7380E">
              <w:rPr>
                <w:rFonts w:ascii="Times New Roman" w:hAnsi="Times New Roman" w:cs="Times New Roman"/>
                <w:i/>
                <w:sz w:val="22"/>
              </w:rPr>
              <w:t xml:space="preserve">Maximum attainable score for 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property ownership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=</w:t>
            </w:r>
            <w:r w:rsidRPr="00F7380E">
              <w:rPr>
                <w:rFonts w:ascii="Times New Roman" w:hAnsi="Times New Roman" w:cs="Times New Roman"/>
                <w:i/>
                <w:sz w:val="22"/>
              </w:rPr>
              <w:t>2</w:t>
            </w:r>
          </w:p>
        </w:tc>
      </w:tr>
      <w:tr w:rsidR="00C374A7" w:rsidRPr="00C374A7" w:rsidTr="001144DB">
        <w:tc>
          <w:tcPr>
            <w:tcW w:w="9351" w:type="dxa"/>
            <w:gridSpan w:val="3"/>
          </w:tcPr>
          <w:p w:rsidR="00C374A7" w:rsidRPr="00F7380E" w:rsidRDefault="00C374A7" w:rsidP="00C374A7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7380E">
              <w:rPr>
                <w:rFonts w:ascii="Times New Roman" w:hAnsi="Times New Roman" w:cs="Times New Roman"/>
                <w:sz w:val="22"/>
              </w:rPr>
              <w:t xml:space="preserve">Overall score for woman’s autonomy= </w:t>
            </w:r>
            <w:proofErr w:type="spellStart"/>
            <w:r w:rsidRPr="00F7380E">
              <w:rPr>
                <w:rFonts w:ascii="Times New Roman" w:hAnsi="Times New Roman" w:cs="Times New Roman"/>
                <w:sz w:val="22"/>
              </w:rPr>
              <w:t>A+B+C</w:t>
            </w:r>
            <w:proofErr w:type="spellEnd"/>
          </w:p>
          <w:p w:rsidR="00F7380E" w:rsidRPr="00F7380E" w:rsidRDefault="00F7380E" w:rsidP="00C374A7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7380E">
              <w:rPr>
                <w:rFonts w:ascii="Times New Roman" w:hAnsi="Times New Roman" w:cs="Times New Roman"/>
                <w:sz w:val="22"/>
              </w:rPr>
              <w:t>Maximum attainable score for woman’s autonomy =12</w:t>
            </w:r>
          </w:p>
        </w:tc>
      </w:tr>
    </w:tbl>
    <w:p w:rsidR="00C50A2C" w:rsidRPr="009A19E3" w:rsidRDefault="00C50A2C" w:rsidP="009A19E3">
      <w:pPr>
        <w:pStyle w:val="Caption"/>
        <w:rPr>
          <w:rFonts w:ascii="Times New Roman" w:hAnsi="Times New Roman" w:cs="Times New Roman"/>
          <w:b/>
          <w:i w:val="0"/>
          <w:noProof/>
          <w:sz w:val="24"/>
          <w:szCs w:val="24"/>
        </w:rPr>
      </w:pPr>
    </w:p>
    <w:sectPr w:rsidR="00C50A2C" w:rsidRPr="009A19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D53710"/>
    <w:multiLevelType w:val="hybridMultilevel"/>
    <w:tmpl w:val="1CF2D542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21CA6883"/>
    <w:multiLevelType w:val="hybridMultilevel"/>
    <w:tmpl w:val="06B6C44C"/>
    <w:lvl w:ilvl="0" w:tplc="44561F9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9C1E36"/>
    <w:multiLevelType w:val="hybridMultilevel"/>
    <w:tmpl w:val="D12ACD92"/>
    <w:lvl w:ilvl="0" w:tplc="A0788A72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43E56E66"/>
    <w:multiLevelType w:val="hybridMultilevel"/>
    <w:tmpl w:val="CA1AF4AE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>
    <w:nsid w:val="469E5C6F"/>
    <w:multiLevelType w:val="hybridMultilevel"/>
    <w:tmpl w:val="706A10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3D2697"/>
    <w:multiLevelType w:val="hybridMultilevel"/>
    <w:tmpl w:val="C34A77AE"/>
    <w:lvl w:ilvl="0" w:tplc="9B2EA90C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4950485C"/>
    <w:multiLevelType w:val="hybridMultilevel"/>
    <w:tmpl w:val="9A54F484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MjM3MjE3NDcztrBQ0lEKTi0uzszPAykwrAUAVjZ7TiwAAAA="/>
  </w:docVars>
  <w:rsids>
    <w:rsidRoot w:val="00C50A2C"/>
    <w:rsid w:val="001C6407"/>
    <w:rsid w:val="003F7A58"/>
    <w:rsid w:val="00427F6D"/>
    <w:rsid w:val="005C6D78"/>
    <w:rsid w:val="006F0787"/>
    <w:rsid w:val="007062CE"/>
    <w:rsid w:val="00832E98"/>
    <w:rsid w:val="00856604"/>
    <w:rsid w:val="00966650"/>
    <w:rsid w:val="009A19E3"/>
    <w:rsid w:val="00C374A7"/>
    <w:rsid w:val="00C50A2C"/>
    <w:rsid w:val="00CF013B"/>
    <w:rsid w:val="00D65B77"/>
    <w:rsid w:val="00D75B92"/>
    <w:rsid w:val="00F7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DE6D54-48B4-431F-8889-E87572EC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A2C"/>
    <w:pPr>
      <w:spacing w:after="200"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A2C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0A2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50A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ta Azupogo</dc:creator>
  <cp:keywords/>
  <dc:description/>
  <cp:lastModifiedBy>Michael Boah</cp:lastModifiedBy>
  <cp:revision>4</cp:revision>
  <dcterms:created xsi:type="dcterms:W3CDTF">2018-08-01T19:52:00Z</dcterms:created>
  <dcterms:modified xsi:type="dcterms:W3CDTF">2018-08-13T14:11:00Z</dcterms:modified>
</cp:coreProperties>
</file>